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A00A95C" w:rsidR="00994A3D" w:rsidRPr="001549D3" w:rsidRDefault="00546041" w:rsidP="00994A3D">
      <w:pPr>
        <w:keepNext/>
        <w:jc w:val="center"/>
        <w:rPr>
          <w:rFonts w:cs="Times New Roman"/>
          <w:szCs w:val="24"/>
        </w:rPr>
      </w:pPr>
      <w:r w:rsidRPr="009B74AA">
        <w:rPr>
          <w:rFonts w:eastAsia="DengXian" w:cs="Arial"/>
          <w:noProof/>
          <w:color w:val="000000"/>
          <w:sz w:val="20"/>
          <w:szCs w:val="20"/>
          <w:lang w:eastAsia="zh-CN"/>
        </w:rPr>
        <w:drawing>
          <wp:inline distT="0" distB="0" distL="0" distR="0" wp14:anchorId="266DE340" wp14:editId="60B3C3E6">
            <wp:extent cx="4980305" cy="2275027"/>
            <wp:effectExtent l="0" t="0" r="0" b="0"/>
            <wp:docPr id="464891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312"/>
                    <a:stretch/>
                  </pic:blipFill>
                  <pic:spPr bwMode="auto">
                    <a:xfrm>
                      <a:off x="0" y="0"/>
                      <a:ext cx="4981575" cy="2275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15227FC6" w:rsidR="00546041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46041" w:rsidRPr="00546041">
        <w:rPr>
          <w:rFonts w:cs="Times New Roman"/>
          <w:szCs w:val="24"/>
        </w:rPr>
        <w:t xml:space="preserve">Differential </w:t>
      </w:r>
      <w:r w:rsidR="00546041" w:rsidRPr="00546041">
        <w:rPr>
          <w:rFonts w:cs="Times New Roman" w:hint="eastAsia"/>
          <w:szCs w:val="24"/>
        </w:rPr>
        <w:t>accumulated</w:t>
      </w:r>
      <w:r w:rsidR="00546041" w:rsidRPr="00546041">
        <w:rPr>
          <w:rFonts w:cs="Times New Roman"/>
          <w:szCs w:val="24"/>
        </w:rPr>
        <w:t xml:space="preserve"> metabolites under DS and </w:t>
      </w:r>
      <w:proofErr w:type="spellStart"/>
      <w:r w:rsidR="00546041" w:rsidRPr="00546041">
        <w:rPr>
          <w:rFonts w:cs="Times New Roman"/>
          <w:szCs w:val="24"/>
        </w:rPr>
        <w:t>DSSe</w:t>
      </w:r>
      <w:proofErr w:type="spellEnd"/>
      <w:r w:rsidR="00546041" w:rsidRPr="00546041">
        <w:rPr>
          <w:rFonts w:cs="Times New Roman"/>
          <w:szCs w:val="24"/>
        </w:rPr>
        <w:t xml:space="preserve"> treatments. The CK, DS and </w:t>
      </w:r>
      <w:proofErr w:type="spellStart"/>
      <w:r w:rsidR="00546041" w:rsidRPr="00546041">
        <w:rPr>
          <w:rFonts w:cs="Times New Roman"/>
          <w:szCs w:val="24"/>
        </w:rPr>
        <w:t>DSSe</w:t>
      </w:r>
      <w:proofErr w:type="spellEnd"/>
      <w:r w:rsidR="00546041" w:rsidRPr="00546041">
        <w:rPr>
          <w:rFonts w:cs="Times New Roman"/>
          <w:szCs w:val="24"/>
        </w:rPr>
        <w:t xml:space="preserve"> represent control, drought and drought</w:t>
      </w:r>
      <w:r w:rsidR="00546041">
        <w:rPr>
          <w:rFonts w:cs="Times New Roman"/>
          <w:szCs w:val="24"/>
        </w:rPr>
        <w:t xml:space="preserve"> </w:t>
      </w:r>
      <w:r w:rsidR="00546041" w:rsidRPr="00546041">
        <w:rPr>
          <w:rFonts w:cs="Times New Roman"/>
          <w:szCs w:val="24"/>
        </w:rPr>
        <w:t>+</w:t>
      </w:r>
      <w:r w:rsidR="00546041">
        <w:rPr>
          <w:rFonts w:cs="Times New Roman"/>
          <w:szCs w:val="24"/>
        </w:rPr>
        <w:t xml:space="preserve"> </w:t>
      </w:r>
      <w:r w:rsidR="00546041" w:rsidRPr="00546041">
        <w:rPr>
          <w:rFonts w:cs="Times New Roman"/>
          <w:szCs w:val="24"/>
        </w:rPr>
        <w:t>Se.</w:t>
      </w:r>
    </w:p>
    <w:p w14:paraId="678C7B5C" w14:textId="77777777" w:rsidR="00546041" w:rsidRDefault="0054604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69960C7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2EF4DAC2" w14:textId="18961399" w:rsidR="00546041" w:rsidRPr="001549D3" w:rsidRDefault="00546041" w:rsidP="00546041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077D7C3B" w14:textId="77777777" w:rsidR="00546041" w:rsidRPr="00E46BCD" w:rsidRDefault="00546041" w:rsidP="00546041">
      <w:r w:rsidRPr="00CE1F96">
        <w:rPr>
          <w:b/>
          <w:bCs/>
        </w:rPr>
        <w:t>Table S1</w:t>
      </w:r>
      <w:r>
        <w:rPr>
          <w:rFonts w:hint="eastAsia"/>
          <w:b/>
          <w:bCs/>
        </w:rPr>
        <w:t>.</w:t>
      </w:r>
      <w:r w:rsidRPr="00CE1F96">
        <w:t xml:space="preserve"> </w:t>
      </w:r>
      <w:r>
        <w:t>Primers were used in this study</w:t>
      </w:r>
    </w:p>
    <w:tbl>
      <w:tblPr>
        <w:tblStyle w:val="a"/>
        <w:tblW w:w="0" w:type="auto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5987"/>
      </w:tblGrid>
      <w:tr w:rsidR="00546041" w:rsidRPr="000F2FD5" w14:paraId="72D3EF87" w14:textId="77777777" w:rsidTr="00546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802" w:type="dxa"/>
            <w:gridSpan w:val="2"/>
            <w:tcBorders>
              <w:bottom w:val="none" w:sz="0" w:space="0" w:color="auto"/>
            </w:tcBorders>
            <w:noWrap/>
            <w:hideMark/>
          </w:tcPr>
          <w:p w14:paraId="46F158CC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5987" w:type="dxa"/>
            <w:tcBorders>
              <w:bottom w:val="none" w:sz="0" w:space="0" w:color="auto"/>
            </w:tcBorders>
            <w:noWrap/>
            <w:hideMark/>
          </w:tcPr>
          <w:p w14:paraId="33E85364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cs="Times New Roman"/>
                <w:b/>
                <w:bCs/>
                <w:kern w:val="0"/>
                <w:sz w:val="21"/>
                <w:szCs w:val="21"/>
              </w:rPr>
              <w:t xml:space="preserve">Primer </w:t>
            </w:r>
            <w:r w:rsidRPr="000F2FD5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Sequence</w:t>
            </w:r>
            <w:r w:rsidRPr="000F2FD5">
              <w:rPr>
                <w:rFonts w:eastAsia="DengXian-Bold" w:cs="Times New Roman"/>
                <w:b/>
                <w:bCs/>
                <w:kern w:val="0"/>
                <w:sz w:val="21"/>
                <w:szCs w:val="21"/>
              </w:rPr>
              <w:t>（</w:t>
            </w:r>
            <w:r w:rsidRPr="000F2FD5">
              <w:rPr>
                <w:rFonts w:cs="Times New Roman"/>
                <w:b/>
                <w:bCs/>
                <w:kern w:val="0"/>
                <w:sz w:val="21"/>
                <w:szCs w:val="21"/>
              </w:rPr>
              <w:t>5’- 3’</w:t>
            </w:r>
            <w:r w:rsidRPr="000F2FD5">
              <w:rPr>
                <w:rFonts w:eastAsia="DengXian-Bold" w:cs="Times New Roman"/>
                <w:b/>
                <w:bCs/>
                <w:kern w:val="0"/>
                <w:sz w:val="21"/>
                <w:szCs w:val="21"/>
              </w:rPr>
              <w:t>）</w:t>
            </w:r>
          </w:p>
        </w:tc>
      </w:tr>
      <w:tr w:rsidR="00546041" w:rsidRPr="000F2FD5" w14:paraId="421AB5C4" w14:textId="77777777" w:rsidTr="00546041">
        <w:trPr>
          <w:trHeight w:val="397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C48BAA9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NtEXT1-</w:t>
            </w: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2DA349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DE02B5" w14:textId="77777777" w:rsidR="00546041" w:rsidRPr="000F2FD5" w:rsidRDefault="00546041" w:rsidP="009D538D">
            <w:pP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AAGCTCAGGAAAGCTGGGG</w:t>
            </w:r>
          </w:p>
        </w:tc>
      </w:tr>
      <w:tr w:rsidR="00546041" w:rsidRPr="000F2FD5" w14:paraId="159B7B7F" w14:textId="77777777" w:rsidTr="00546041">
        <w:trPr>
          <w:trHeight w:val="397"/>
        </w:trPr>
        <w:tc>
          <w:tcPr>
            <w:tcW w:w="166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5BBFC25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C4C60B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EE9374" w14:textId="77777777" w:rsidR="00546041" w:rsidRPr="000F2FD5" w:rsidRDefault="00546041" w:rsidP="009D538D">
            <w:pP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GCGAGGGTTGGAAATTTGT</w:t>
            </w:r>
          </w:p>
        </w:tc>
      </w:tr>
      <w:tr w:rsidR="00546041" w:rsidRPr="000F2FD5" w14:paraId="612CFB96" w14:textId="77777777" w:rsidTr="00546041">
        <w:trPr>
          <w:trHeight w:val="397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8DD6D04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NtRWA2-</w:t>
            </w: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qPC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ABED93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C5DFF1" w14:textId="77777777" w:rsidR="00546041" w:rsidRPr="000F2FD5" w:rsidRDefault="00546041" w:rsidP="009D538D">
            <w:pP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GAAGTGGTTTGGAGCCCAT</w:t>
            </w:r>
          </w:p>
        </w:tc>
      </w:tr>
      <w:tr w:rsidR="00546041" w:rsidRPr="000F2FD5" w14:paraId="57586C3E" w14:textId="77777777" w:rsidTr="00546041">
        <w:trPr>
          <w:trHeight w:val="397"/>
        </w:trPr>
        <w:tc>
          <w:tcPr>
            <w:tcW w:w="1668" w:type="dxa"/>
            <w:vMerge/>
            <w:noWrap/>
            <w:vAlign w:val="center"/>
          </w:tcPr>
          <w:p w14:paraId="15BC9DEF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0397A5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DD42CD" w14:textId="77777777" w:rsidR="00546041" w:rsidRPr="000F2FD5" w:rsidRDefault="00546041" w:rsidP="009D538D">
            <w:pP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AGACCTGAACGGAACTGCC</w:t>
            </w:r>
          </w:p>
        </w:tc>
      </w:tr>
      <w:tr w:rsidR="00546041" w:rsidRPr="000F2FD5" w14:paraId="04CDFC71" w14:textId="77777777" w:rsidTr="00546041">
        <w:trPr>
          <w:trHeight w:val="397"/>
        </w:trPr>
        <w:tc>
          <w:tcPr>
            <w:tcW w:w="1668" w:type="dxa"/>
            <w:vMerge w:val="restart"/>
            <w:noWrap/>
            <w:vAlign w:val="center"/>
          </w:tcPr>
          <w:p w14:paraId="763D6FE8" w14:textId="4DE9D86E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Nt</w:t>
            </w:r>
            <w:r w:rsidR="00CF71BF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T</w:t>
            </w:r>
            <w:r w:rsidRPr="000F2FD5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ubA1</w:t>
            </w: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qPC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FB16A9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A12325" w14:textId="77777777" w:rsidR="00546041" w:rsidRPr="000F2FD5" w:rsidRDefault="00546041" w:rsidP="009D538D">
            <w:pP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AAGACTAAGCGTACCATCCA</w:t>
            </w:r>
          </w:p>
        </w:tc>
      </w:tr>
      <w:tr w:rsidR="00546041" w:rsidRPr="000F2FD5" w14:paraId="65F4D1A7" w14:textId="77777777" w:rsidTr="00546041">
        <w:trPr>
          <w:trHeight w:val="397"/>
        </w:trPr>
        <w:tc>
          <w:tcPr>
            <w:tcW w:w="1668" w:type="dxa"/>
            <w:vMerge/>
            <w:tcBorders>
              <w:bottom w:val="single" w:sz="12" w:space="0" w:color="auto"/>
            </w:tcBorders>
            <w:noWrap/>
          </w:tcPr>
          <w:p w14:paraId="6D5A1ECA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55C1DE0" w14:textId="77777777" w:rsidR="00546041" w:rsidRPr="000F2FD5" w:rsidRDefault="00546041" w:rsidP="009D538D">
            <w:pPr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9F2E2D5" w14:textId="77777777" w:rsidR="00546041" w:rsidRPr="000F2FD5" w:rsidRDefault="00546041" w:rsidP="009D538D">
            <w:pP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0F2FD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TGAATCCAGTAGGGCACCAG</w:t>
            </w:r>
          </w:p>
        </w:tc>
      </w:tr>
    </w:tbl>
    <w:p w14:paraId="5F587E14" w14:textId="77777777" w:rsidR="00546041" w:rsidRDefault="00546041">
      <w:pPr>
        <w:spacing w:before="0" w:after="200" w:line="276" w:lineRule="auto"/>
      </w:pPr>
      <w:r>
        <w:br w:type="page"/>
      </w:r>
    </w:p>
    <w:p w14:paraId="6609C8F3" w14:textId="77777777" w:rsidR="000F2FD5" w:rsidRDefault="000F2FD5" w:rsidP="00546041">
      <w:pPr>
        <w:rPr>
          <w:rFonts w:cs="Times New Roman"/>
          <w:b/>
        </w:rPr>
        <w:sectPr w:rsidR="000F2FD5" w:rsidSect="0093429D">
          <w:headerReference w:type="even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0E9B5E2" w14:textId="77777777" w:rsidR="00546041" w:rsidRPr="00573AED" w:rsidRDefault="00546041" w:rsidP="00546041">
      <w:pPr>
        <w:rPr>
          <w:rFonts w:cs="Times New Roman"/>
        </w:rPr>
      </w:pPr>
      <w:r w:rsidRPr="005F395C">
        <w:rPr>
          <w:rFonts w:cs="Times New Roman"/>
          <w:b/>
        </w:rPr>
        <w:lastRenderedPageBreak/>
        <w:t>Table S</w:t>
      </w:r>
      <w:r>
        <w:rPr>
          <w:rFonts w:cs="Times New Roman" w:hint="eastAsia"/>
          <w:b/>
        </w:rPr>
        <w:t>2</w:t>
      </w:r>
      <w:r w:rsidRPr="005F395C">
        <w:rPr>
          <w:rFonts w:cs="Times New Roman" w:hint="eastAsia"/>
          <w:b/>
        </w:rPr>
        <w:t>.</w:t>
      </w:r>
      <w:r w:rsidRPr="00573AED">
        <w:rPr>
          <w:rFonts w:cs="Times New Roman"/>
        </w:rPr>
        <w:t xml:space="preserve"> List of miRNAs down-regulated under drought treatment (D VS control) </w:t>
      </w:r>
    </w:p>
    <w:tbl>
      <w:tblPr>
        <w:tblW w:w="4686" w:type="pct"/>
        <w:jc w:val="center"/>
        <w:tblLayout w:type="fixed"/>
        <w:tblLook w:val="04A0" w:firstRow="1" w:lastRow="0" w:firstColumn="1" w:lastColumn="0" w:noHBand="0" w:noVBand="1"/>
      </w:tblPr>
      <w:tblGrid>
        <w:gridCol w:w="2549"/>
        <w:gridCol w:w="1474"/>
        <w:gridCol w:w="971"/>
        <w:gridCol w:w="2214"/>
        <w:gridCol w:w="5500"/>
      </w:tblGrid>
      <w:tr w:rsidR="000F2FD5" w:rsidRPr="00546041" w14:paraId="59D7674D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0C0BA" w14:textId="77777777" w:rsidR="00546041" w:rsidRPr="00546041" w:rsidRDefault="00546041" w:rsidP="00546041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E8D0B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log</w:t>
            </w: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(D / CK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5A10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Q valu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EA48B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Target Gene ID</w:t>
            </w:r>
          </w:p>
        </w:tc>
        <w:tc>
          <w:tcPr>
            <w:tcW w:w="2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B21AB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nnotation</w:t>
            </w:r>
          </w:p>
        </w:tc>
      </w:tr>
      <w:tr w:rsidR="000F2FD5" w:rsidRPr="00546041" w14:paraId="4AA90FE1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C812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07-3p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1EDF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6.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74407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937D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31644</w:t>
            </w:r>
          </w:p>
        </w:tc>
        <w:tc>
          <w:tcPr>
            <w:tcW w:w="2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FF2B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isease resistance protein TAO1-like</w:t>
            </w:r>
          </w:p>
        </w:tc>
      </w:tr>
      <w:tr w:rsidR="000F2FD5" w:rsidRPr="00546041" w14:paraId="5D5F55D9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FCEF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56-5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40A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383C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FDD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6775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DEE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bable metal-</w:t>
            </w:r>
            <w:proofErr w:type="spellStart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icotianamine</w:t>
            </w:r>
            <w:proofErr w:type="spellEnd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transporter YSL7</w:t>
            </w:r>
          </w:p>
        </w:tc>
      </w:tr>
      <w:tr w:rsidR="000F2FD5" w:rsidRPr="00546041" w14:paraId="33EDD3F9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4631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09-5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8FE7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8368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1B9A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08555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AF4C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-3-phosphoglycerate dehydrogenase 2</w:t>
            </w:r>
          </w:p>
        </w:tc>
      </w:tr>
      <w:tr w:rsidR="000F2FD5" w:rsidRPr="00546041" w14:paraId="7FFDDA8C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B75F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48-5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8F07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7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DF6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4BED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6225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AC39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DETOXIFICATION 49-like</w:t>
            </w:r>
          </w:p>
        </w:tc>
      </w:tr>
      <w:tr w:rsidR="000F2FD5" w:rsidRPr="00546041" w14:paraId="4191584D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36E1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43-3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1FB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5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ADDB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7B4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14379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5E81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ibberellin 2-beta-dioxygenase 8-like</w:t>
            </w:r>
          </w:p>
        </w:tc>
      </w:tr>
      <w:tr w:rsidR="000F2FD5" w:rsidRPr="00546041" w14:paraId="1ED14F55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48DA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45-3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CCF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8CED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234F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4608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964EB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PX domain-containing membrane protein At4g22990-like</w:t>
            </w:r>
          </w:p>
        </w:tc>
      </w:tr>
      <w:tr w:rsidR="000F2FD5" w:rsidRPr="00546041" w14:paraId="09E49D6C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400D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78-3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1A3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EA7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0209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0606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FF5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tion/calcium exchanger 4-like</w:t>
            </w:r>
          </w:p>
        </w:tc>
      </w:tr>
      <w:tr w:rsidR="000F2FD5" w:rsidRPr="00546041" w14:paraId="702D1CAB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E74B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8-5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DE6B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9538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8A58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09110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1554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ndochitinase</w:t>
            </w:r>
            <w:proofErr w:type="spellEnd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A-like</w:t>
            </w:r>
          </w:p>
        </w:tc>
      </w:tr>
      <w:tr w:rsidR="000F2FD5" w:rsidRPr="00546041" w14:paraId="6678D8D3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AE35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40-3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D1E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D8DE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899A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7283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A15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asic transcription factor 3-like</w:t>
            </w:r>
          </w:p>
        </w:tc>
      </w:tr>
      <w:tr w:rsidR="000F2FD5" w:rsidRPr="00546041" w14:paraId="4EF3BEB8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F13E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429-5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A226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4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88B6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8017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58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C14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clear transcription factor Y subunit A-7-like</w:t>
            </w:r>
          </w:p>
        </w:tc>
      </w:tr>
      <w:tr w:rsidR="000F2FD5" w:rsidRPr="00546041" w14:paraId="6C09C464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6618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7-5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967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6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19EF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0B819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58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5B7E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clear transcription factor Y subunit A-7-like</w:t>
            </w:r>
          </w:p>
        </w:tc>
      </w:tr>
      <w:tr w:rsidR="000F2FD5" w:rsidRPr="00546041" w14:paraId="2BDEEC21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2571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87-5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364B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B7B5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7A2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4584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735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eucine-rich repeat receptor-like tyrosine-protein kinase PXC3</w:t>
            </w:r>
          </w:p>
        </w:tc>
      </w:tr>
      <w:tr w:rsidR="000F2FD5" w:rsidRPr="00546041" w14:paraId="627EC50E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7193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89-3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E819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3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DCCE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7684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2814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A22F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B domain-containing protein 21-like</w:t>
            </w:r>
          </w:p>
        </w:tc>
      </w:tr>
      <w:tr w:rsidR="000F2FD5" w:rsidRPr="00546041" w14:paraId="598959C3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9E13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96-5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1FA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7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76CD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4DFE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58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F9F6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clear transcription factor Y subunit A-7-like</w:t>
            </w:r>
          </w:p>
        </w:tc>
      </w:tr>
      <w:tr w:rsidR="000F2FD5" w:rsidRPr="00546041" w14:paraId="2B5B0A3D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7060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97-5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C0E1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65CE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8985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1676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8C8E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probable LRR receptor-like serine/threonine-protein kinase </w:t>
            </w:r>
          </w:p>
        </w:tc>
      </w:tr>
      <w:tr w:rsidR="000F2FD5" w:rsidRPr="00546041" w14:paraId="112EA202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9A4E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56b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7B8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4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BD2F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8C44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247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DE87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quamosa promoter-binding protein 1-like</w:t>
            </w:r>
          </w:p>
        </w:tc>
      </w:tr>
      <w:tr w:rsidR="000F2FD5" w:rsidRPr="00546041" w14:paraId="61BBB509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ECB6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</w:t>
            </w:r>
            <w:bookmarkStart w:id="0" w:name="_Hlk121217589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iR166</w:t>
            </w:r>
            <w:bookmarkEnd w:id="0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CE9F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9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6EB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80B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55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2B4C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omeobox-leucine zipper protein ATHB-15-like</w:t>
            </w:r>
          </w:p>
        </w:tc>
      </w:tr>
      <w:tr w:rsidR="000F2FD5" w:rsidRPr="00546041" w14:paraId="24B17E83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FD79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6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F7AD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9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9744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E95C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55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7094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omeobox-leucine zipper protein ATHB-15-like</w:t>
            </w:r>
          </w:p>
        </w:tc>
      </w:tr>
      <w:tr w:rsidR="000F2FD5" w:rsidRPr="00546041" w14:paraId="321EF0B0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2987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</w:t>
            </w:r>
            <w:bookmarkStart w:id="1" w:name="_Hlk121217628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iR167</w:t>
            </w:r>
            <w:bookmarkEnd w:id="1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F3E4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6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2F1F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8211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6225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9CCA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DETOXIFICATION 49-like</w:t>
            </w:r>
          </w:p>
        </w:tc>
      </w:tr>
      <w:tr w:rsidR="000F2FD5" w:rsidRPr="00546041" w14:paraId="437DC0F2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5ACA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8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E2D5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0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CAFC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1BEF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17105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795D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RBL-like</w:t>
            </w:r>
          </w:p>
        </w:tc>
      </w:tr>
      <w:tr w:rsidR="000F2FD5" w:rsidRPr="00546041" w14:paraId="5E9FEAA8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EDCA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9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2B1C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5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AB0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63C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58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093B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clear transcription factor Y subunit A-7-like</w:t>
            </w:r>
          </w:p>
        </w:tc>
      </w:tr>
      <w:tr w:rsidR="000F2FD5" w:rsidRPr="00546041" w14:paraId="16589D25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2126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9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7AC9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1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2B89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21A7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58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D95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uclear transcription factor Y subunit A-7-like</w:t>
            </w:r>
          </w:p>
        </w:tc>
      </w:tr>
      <w:tr w:rsidR="000F2FD5" w:rsidRPr="00546041" w14:paraId="1232A361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4811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19b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93C9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7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572C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DB99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063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414A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ranscription factor GAMYB-like</w:t>
            </w:r>
          </w:p>
        </w:tc>
      </w:tr>
      <w:tr w:rsidR="000F2FD5" w:rsidRPr="00546041" w14:paraId="05731BF4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7E81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99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F287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12D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936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9704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8D3C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organic phosphate transporter 1-4-like</w:t>
            </w:r>
          </w:p>
        </w:tc>
      </w:tr>
      <w:tr w:rsidR="000F2FD5" w:rsidRPr="00546041" w14:paraId="53806F90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1B5C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482b-3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6958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3567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817D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54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86C7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utative late blight resistance protein homolog R1A-10</w:t>
            </w:r>
          </w:p>
        </w:tc>
      </w:tr>
      <w:tr w:rsidR="000F2FD5" w:rsidRPr="00546041" w14:paraId="71856B02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4B70A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5303a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2EB84D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0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12842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523973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705</w:t>
            </w:r>
          </w:p>
        </w:tc>
        <w:tc>
          <w:tcPr>
            <w:tcW w:w="2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72E9F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-box/</w:t>
            </w:r>
            <w:proofErr w:type="spellStart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elch</w:t>
            </w:r>
            <w:proofErr w:type="spellEnd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repeat protein At1g55270-like</w:t>
            </w:r>
          </w:p>
        </w:tc>
      </w:tr>
      <w:tr w:rsidR="000F2FD5" w:rsidRPr="00546041" w14:paraId="711ABF97" w14:textId="77777777" w:rsidTr="000F2FD5">
        <w:trPr>
          <w:trHeight w:val="285"/>
          <w:jc w:val="center"/>
        </w:trPr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72F3A" w14:textId="77777777" w:rsidR="00546041" w:rsidRPr="00546041" w:rsidRDefault="00546041" w:rsidP="005460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6149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B9584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9.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3D3CE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13A1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3429</w:t>
            </w:r>
          </w:p>
        </w:tc>
        <w:tc>
          <w:tcPr>
            <w:tcW w:w="2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D4270" w14:textId="77777777" w:rsidR="00546041" w:rsidRPr="00546041" w:rsidRDefault="00546041" w:rsidP="005460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-box/</w:t>
            </w:r>
            <w:proofErr w:type="spellStart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elch</w:t>
            </w:r>
            <w:proofErr w:type="spellEnd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repeat protein At3g06240-like</w:t>
            </w:r>
          </w:p>
        </w:tc>
      </w:tr>
    </w:tbl>
    <w:p w14:paraId="4CF89CC0" w14:textId="5C4829B5" w:rsidR="00546041" w:rsidRPr="00FA26FB" w:rsidRDefault="000F2FD5" w:rsidP="00FA26FB">
      <w:pPr>
        <w:rPr>
          <w:rFonts w:cs="Times New Roman"/>
          <w:b/>
        </w:rPr>
      </w:pPr>
      <w:r w:rsidRPr="005F395C">
        <w:rPr>
          <w:rFonts w:cs="Times New Roman"/>
          <w:b/>
        </w:rPr>
        <w:lastRenderedPageBreak/>
        <w:t>Table S</w:t>
      </w:r>
      <w:r>
        <w:rPr>
          <w:rFonts w:cs="Times New Roman" w:hint="eastAsia"/>
          <w:b/>
        </w:rPr>
        <w:t>3</w:t>
      </w:r>
      <w:r w:rsidRPr="005F395C">
        <w:rPr>
          <w:rFonts w:cs="Times New Roman" w:hint="eastAsia"/>
          <w:b/>
        </w:rPr>
        <w:t>.</w:t>
      </w:r>
      <w:r w:rsidRPr="00FA26FB">
        <w:rPr>
          <w:rFonts w:cs="Times New Roman"/>
          <w:b/>
        </w:rPr>
        <w:t xml:space="preserve"> List of miRNAs up-regulated under drought treatment (D VS control)</w:t>
      </w:r>
    </w:p>
    <w:tbl>
      <w:tblPr>
        <w:tblpPr w:leftFromText="180" w:rightFromText="180" w:vertAnchor="text" w:horzAnchor="margin" w:tblpY="408"/>
        <w:tblW w:w="4952" w:type="pct"/>
        <w:tblLayout w:type="fixed"/>
        <w:tblLook w:val="04A0" w:firstRow="1" w:lastRow="0" w:firstColumn="1" w:lastColumn="0" w:noHBand="0" w:noVBand="1"/>
      </w:tblPr>
      <w:tblGrid>
        <w:gridCol w:w="2155"/>
        <w:gridCol w:w="1622"/>
        <w:gridCol w:w="1176"/>
        <w:gridCol w:w="2200"/>
        <w:gridCol w:w="6277"/>
      </w:tblGrid>
      <w:tr w:rsidR="00FA26FB" w:rsidRPr="00546041" w14:paraId="2FAF0A67" w14:textId="77777777" w:rsidTr="009D538D">
        <w:trPr>
          <w:trHeight w:val="345"/>
        </w:trPr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31F0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br w:type="page"/>
            </w: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88BE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log</w:t>
            </w: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(D / CK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E8F2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Q value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5293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Target Gene ID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8FE5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nnotation</w:t>
            </w:r>
          </w:p>
        </w:tc>
      </w:tr>
      <w:tr w:rsidR="00FA26FB" w:rsidRPr="00546041" w14:paraId="1F3ECE90" w14:textId="77777777" w:rsidTr="009D538D">
        <w:trPr>
          <w:trHeight w:val="285"/>
        </w:trPr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CC76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7-3p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A9CD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FCA1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4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A08D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8414</w:t>
            </w:r>
          </w:p>
        </w:tc>
        <w:tc>
          <w:tcPr>
            <w:tcW w:w="2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28EC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entatricopeptide repeat-containing protein At1g22960, mitochondrial-like</w:t>
            </w:r>
          </w:p>
        </w:tc>
      </w:tr>
      <w:tr w:rsidR="00FA26FB" w:rsidRPr="00546041" w14:paraId="50968F66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2249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05-5p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184C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E3EA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6CB7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6266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60C0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-type lectin S-receptor-like serine/threonine-protein kinase At4g27290</w:t>
            </w:r>
          </w:p>
        </w:tc>
      </w:tr>
      <w:tr w:rsidR="00FA26FB" w:rsidRPr="00546041" w14:paraId="728A1464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1A64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33-3p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3C1B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A01D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5D3D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9236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CBCB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BC transporter G family member 32-like</w:t>
            </w:r>
          </w:p>
        </w:tc>
      </w:tr>
      <w:tr w:rsidR="00FA26FB" w:rsidRPr="00546041" w14:paraId="61B372CC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44E1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56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2BA6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D2F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53E7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247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D169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quamosa promoter-binding protein 1-like</w:t>
            </w:r>
          </w:p>
        </w:tc>
      </w:tr>
      <w:tr w:rsidR="00FA26FB" w:rsidRPr="00546041" w14:paraId="1434515E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EB27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56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185A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5.3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FEB9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EABC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247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D497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quamosa promoter-binding protein 1-like</w:t>
            </w:r>
          </w:p>
        </w:tc>
      </w:tr>
      <w:tr w:rsidR="00FA26FB" w:rsidRPr="00546041" w14:paraId="1653EA42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3294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4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0C7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.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3A67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61C6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2763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D965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AC domain-containing protein 21/22-like</w:t>
            </w:r>
          </w:p>
        </w:tc>
      </w:tr>
      <w:tr w:rsidR="00FA26FB" w:rsidRPr="00546041" w14:paraId="58A8B17F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B567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6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F892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62C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B67F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551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0F09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omeobox-leucine zipper protein ATHB-15-like</w:t>
            </w:r>
          </w:p>
        </w:tc>
      </w:tr>
      <w:tr w:rsidR="00FA26FB" w:rsidRPr="00546041" w14:paraId="0C2023ED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3E2F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9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843D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8F9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0FA5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86252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06B5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bable methyltransferase PMT22</w:t>
            </w:r>
          </w:p>
        </w:tc>
      </w:tr>
      <w:tr w:rsidR="00FA26FB" w:rsidRPr="00546041" w14:paraId="0C68086A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EA3A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95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692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67A2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90C9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3366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4E2D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TP sulfurylase 1</w:t>
            </w:r>
          </w:p>
        </w:tc>
      </w:tr>
      <w:tr w:rsidR="00FA26FB" w:rsidRPr="00546041" w14:paraId="18CF00FF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8BD9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99g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C64B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.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0981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8708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9704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30B2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organic phosphate transporter 1-4-like</w:t>
            </w:r>
          </w:p>
        </w:tc>
      </w:tr>
      <w:tr w:rsidR="00FA26FB" w:rsidRPr="00546041" w14:paraId="6CB0009D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F26E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479b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DDA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.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B083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3CAC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7D55" w14:textId="77777777" w:rsidR="00FA26FB" w:rsidRPr="00546041" w:rsidRDefault="00FA26FB" w:rsidP="009D538D">
            <w:pPr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FA26FB" w:rsidRPr="00546041" w14:paraId="159B3D59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85F7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482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232F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7C5F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0820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5023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95A2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MV resistance protein N-like</w:t>
            </w:r>
          </w:p>
        </w:tc>
      </w:tr>
      <w:tr w:rsidR="00FA26FB" w:rsidRPr="00546041" w14:paraId="3AEA09C7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3C78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5303b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D030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A05F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3BAB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705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0330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-box/</w:t>
            </w:r>
            <w:proofErr w:type="spellStart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elch</w:t>
            </w:r>
            <w:proofErr w:type="spellEnd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repeat protein At1g55270-like</w:t>
            </w:r>
          </w:p>
        </w:tc>
      </w:tr>
      <w:tr w:rsidR="00FA26FB" w:rsidRPr="00546041" w14:paraId="4A0C5621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D9C2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6019b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AAD7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.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8E5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0B45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00887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4D5B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MV resistance protein N-like</w:t>
            </w:r>
          </w:p>
        </w:tc>
      </w:tr>
      <w:tr w:rsidR="00FA26FB" w:rsidRPr="00546041" w14:paraId="34F54138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51010F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6020a-5p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8AD1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.95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6320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4B6504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00887</w:t>
            </w:r>
          </w:p>
        </w:tc>
        <w:tc>
          <w:tcPr>
            <w:tcW w:w="2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6F329B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MV resistance protein N-like</w:t>
            </w:r>
          </w:p>
        </w:tc>
      </w:tr>
      <w:tr w:rsidR="00FA26FB" w:rsidRPr="00546041" w14:paraId="6255CDF1" w14:textId="77777777" w:rsidTr="009D538D">
        <w:trPr>
          <w:trHeight w:val="285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3E42D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6154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5C3A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.5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FAA9" w14:textId="77777777" w:rsidR="00FA26FB" w:rsidRPr="00546041" w:rsidRDefault="00FA26FB" w:rsidP="009D538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FD3DB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00019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F1D59" w14:textId="77777777" w:rsidR="00FA26FB" w:rsidRPr="00546041" w:rsidRDefault="00FA26FB" w:rsidP="009D538D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REDUCED WALL ACETYLATION 2</w:t>
            </w:r>
          </w:p>
        </w:tc>
      </w:tr>
    </w:tbl>
    <w:p w14:paraId="4CC432BC" w14:textId="77777777" w:rsidR="00FA26FB" w:rsidRPr="00FA26FB" w:rsidRDefault="00FA26FB" w:rsidP="000F2FD5">
      <w:pPr>
        <w:spacing w:before="0" w:after="200" w:line="276" w:lineRule="auto"/>
        <w:rPr>
          <w:lang w:eastAsia="zh-CN"/>
        </w:rPr>
      </w:pPr>
    </w:p>
    <w:p w14:paraId="73F21FBC" w14:textId="77777777" w:rsidR="00546041" w:rsidRDefault="00546041">
      <w:pPr>
        <w:spacing w:before="0" w:after="200" w:line="276" w:lineRule="auto"/>
      </w:pPr>
      <w:r>
        <w:br w:type="page"/>
      </w:r>
    </w:p>
    <w:tbl>
      <w:tblPr>
        <w:tblpPr w:leftFromText="180" w:rightFromText="180" w:vertAnchor="text" w:horzAnchor="margin" w:tblpY="658"/>
        <w:tblW w:w="4906" w:type="pct"/>
        <w:tblLayout w:type="fixed"/>
        <w:tblLook w:val="04A0" w:firstRow="1" w:lastRow="0" w:firstColumn="1" w:lastColumn="0" w:noHBand="0" w:noVBand="1"/>
      </w:tblPr>
      <w:tblGrid>
        <w:gridCol w:w="2706"/>
        <w:gridCol w:w="1533"/>
        <w:gridCol w:w="1474"/>
        <w:gridCol w:w="1945"/>
        <w:gridCol w:w="5647"/>
      </w:tblGrid>
      <w:tr w:rsidR="000F2FD5" w:rsidRPr="00546041" w14:paraId="13D0F97D" w14:textId="77777777" w:rsidTr="00FA26FB">
        <w:trPr>
          <w:trHeight w:val="281"/>
        </w:trPr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93879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lastRenderedPageBreak/>
              <w:t>Gene ID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86E05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>log</w:t>
            </w:r>
            <w:r w:rsidRPr="00546041">
              <w:rPr>
                <w:rFonts w:eastAsia="DengXian" w:cs="Times New Roman"/>
                <w:b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546041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 xml:space="preserve"> (DS / D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9D98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>Q value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799B9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>Target Gene ID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12F51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>Annotation</w:t>
            </w:r>
          </w:p>
        </w:tc>
      </w:tr>
      <w:tr w:rsidR="000F2FD5" w:rsidRPr="00546041" w14:paraId="7324AFEE" w14:textId="77777777" w:rsidTr="00FA26FB">
        <w:trPr>
          <w:trHeight w:val="281"/>
        </w:trPr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F9B0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09-5p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C781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0.41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6F4A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E-06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320B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4512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8067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inc finger CCCH domain-containing protein 19-like</w:t>
            </w:r>
          </w:p>
        </w:tc>
      </w:tr>
      <w:tr w:rsidR="000F2FD5" w:rsidRPr="00546041" w14:paraId="73D77B5A" w14:textId="77777777" w:rsidTr="00FA26FB">
        <w:trPr>
          <w:trHeight w:val="352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7E265C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1-3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7CA6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D55A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E-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D0DD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5967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68CD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carecrow-like protein 15</w:t>
            </w:r>
          </w:p>
        </w:tc>
      </w:tr>
      <w:tr w:rsidR="000F2FD5" w:rsidRPr="00546041" w14:paraId="2E2BB58B" w14:textId="77777777" w:rsidTr="00FA26FB">
        <w:trPr>
          <w:trHeight w:val="281"/>
        </w:trPr>
        <w:tc>
          <w:tcPr>
            <w:tcW w:w="101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A427B4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F8C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874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A5A1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3536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E303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carecrow-like protein 6</w:t>
            </w:r>
          </w:p>
        </w:tc>
      </w:tr>
      <w:tr w:rsidR="000F2FD5" w:rsidRPr="00546041" w14:paraId="60606CD5" w14:textId="77777777" w:rsidTr="00FA26FB">
        <w:trPr>
          <w:trHeight w:val="281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6BF6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DBD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D852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7F28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3537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F24F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carecrow-like protein 6</w:t>
            </w:r>
          </w:p>
        </w:tc>
      </w:tr>
      <w:tr w:rsidR="000F2FD5" w:rsidRPr="00546041" w14:paraId="105EB1B6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00B1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28-3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73ED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3.0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F4AF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E-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B025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9704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5BBA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organic phosphate transporter 1-4-like</w:t>
            </w:r>
          </w:p>
        </w:tc>
      </w:tr>
      <w:tr w:rsidR="000F2FD5" w:rsidRPr="00546041" w14:paraId="64E77BB2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3D01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3-5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772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0.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4036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E-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429D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2327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698F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quamosa promoter-binding-like protein 4</w:t>
            </w:r>
          </w:p>
        </w:tc>
      </w:tr>
      <w:tr w:rsidR="000F2FD5" w:rsidRPr="00546041" w14:paraId="38E426B6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5952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bookmarkStart w:id="2" w:name="_Hlk121218769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7-5p</w:t>
            </w:r>
            <w:bookmarkEnd w:id="2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9B8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2.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83E5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E-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D00B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285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0665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hosphatidylinositol 4-kinase gamma 4-like</w:t>
            </w:r>
          </w:p>
        </w:tc>
      </w:tr>
      <w:tr w:rsidR="000F2FD5" w:rsidRPr="00546041" w14:paraId="102F67A7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DBAD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413B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55E9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D7E9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10478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E0AF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utative late blight resistance protein homolog R1B-23</w:t>
            </w:r>
          </w:p>
        </w:tc>
      </w:tr>
      <w:tr w:rsidR="000F2FD5" w:rsidRPr="00546041" w14:paraId="4093956C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2F7D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94-5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7C45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7.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1CD6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E-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194D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04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9DD4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mportin-5-like</w:t>
            </w:r>
          </w:p>
        </w:tc>
      </w:tr>
      <w:tr w:rsidR="000F2FD5" w:rsidRPr="00546041" w14:paraId="68C306D6" w14:textId="77777777" w:rsidTr="00FA26FB">
        <w:trPr>
          <w:trHeight w:val="281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82E0B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1-5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45B9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912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E-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6096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5932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4DA9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eroxisome biogenesis protein 6</w:t>
            </w:r>
          </w:p>
        </w:tc>
      </w:tr>
      <w:tr w:rsidR="000F2FD5" w:rsidRPr="00546041" w14:paraId="30280364" w14:textId="77777777" w:rsidTr="00FA26FB">
        <w:trPr>
          <w:trHeight w:val="281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33A9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8DCB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95D0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2A12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4805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E8C0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BC transporter A family member 11-like</w:t>
            </w:r>
          </w:p>
        </w:tc>
      </w:tr>
      <w:tr w:rsidR="000F2FD5" w:rsidRPr="00546041" w14:paraId="5068CF4C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CD8D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5-5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52DF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F4C7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E-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3FE0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17105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3616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RBL-like</w:t>
            </w:r>
          </w:p>
        </w:tc>
      </w:tr>
      <w:tr w:rsidR="000F2FD5" w:rsidRPr="00546041" w14:paraId="2A089908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6BCD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94-3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8577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18F1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E-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D95A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112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18A7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nknown</w:t>
            </w:r>
          </w:p>
        </w:tc>
      </w:tr>
      <w:tr w:rsidR="000F2FD5" w:rsidRPr="00546041" w14:paraId="73AECE05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A3FF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bookmarkStart w:id="3" w:name="_Hlk121218802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56a</w:t>
            </w:r>
            <w:bookmarkEnd w:id="3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2A2F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5.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F78F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E-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026B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16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71B4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serine/threonine protein phosphatase 2A 55 </w:t>
            </w:r>
            <w:proofErr w:type="spellStart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Da</w:t>
            </w:r>
            <w:proofErr w:type="spellEnd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regulatory subunit B beta isoform-like</w:t>
            </w:r>
          </w:p>
        </w:tc>
      </w:tr>
      <w:tr w:rsidR="000F2FD5" w:rsidRPr="00546041" w14:paraId="42AC4FD8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8889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56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6D8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5.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735A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E-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1717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16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AD91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serine/threonine protein phosphatase 2A 55 </w:t>
            </w:r>
            <w:proofErr w:type="spellStart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Da</w:t>
            </w:r>
            <w:proofErr w:type="spellEnd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regulatory subunit B beta isoform-like</w:t>
            </w:r>
          </w:p>
        </w:tc>
      </w:tr>
      <w:tr w:rsidR="000F2FD5" w:rsidRPr="00546041" w14:paraId="791FBCF8" w14:textId="77777777" w:rsidTr="00FA26FB">
        <w:trPr>
          <w:trHeight w:val="281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FE5D6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56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30D0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1.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EE2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E-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AD58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2327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C942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quamosa promoter-binding-like protein 4</w:t>
            </w:r>
          </w:p>
        </w:tc>
      </w:tr>
      <w:tr w:rsidR="000F2FD5" w:rsidRPr="00546041" w14:paraId="7D1AEACC" w14:textId="77777777" w:rsidTr="00FA26FB">
        <w:trPr>
          <w:trHeight w:val="281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7330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8B0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D006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1F9E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16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B508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serine/threonine protein phosphatase 2A 55 </w:t>
            </w:r>
            <w:proofErr w:type="spellStart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Da</w:t>
            </w:r>
            <w:proofErr w:type="spellEnd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regulatory subunit B beta isoform-like</w:t>
            </w:r>
          </w:p>
        </w:tc>
      </w:tr>
      <w:tr w:rsidR="000F2FD5" w:rsidRPr="00546041" w14:paraId="083FC3E3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7FEF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0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B5FD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0.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6D4C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E-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D3E6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064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0FD8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uxin response factor 18-like</w:t>
            </w:r>
          </w:p>
        </w:tc>
      </w:tr>
      <w:tr w:rsidR="000F2FD5" w:rsidRPr="00546041" w14:paraId="5BDC25C5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9CF5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6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0D09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2.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0EA6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E-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E439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55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4A75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omeobox-leucine zipper protein ATHB-15-like</w:t>
            </w:r>
          </w:p>
        </w:tc>
      </w:tr>
      <w:tr w:rsidR="000F2FD5" w:rsidRPr="00546041" w14:paraId="1482F5D3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EA68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6A95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7E97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E-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43FE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9236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38A6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BC transporter G family member 32-like</w:t>
            </w:r>
          </w:p>
        </w:tc>
      </w:tr>
      <w:tr w:rsidR="000F2FD5" w:rsidRPr="00546041" w14:paraId="5B45336B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57FF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C242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11C0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E04C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29449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48CAA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lue copper protein-like</w:t>
            </w:r>
          </w:p>
        </w:tc>
      </w:tr>
      <w:tr w:rsidR="000F2FD5" w:rsidRPr="00546041" w14:paraId="77E04610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6BA9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bookmarkStart w:id="4" w:name="_Hlk121218864"/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99f</w:t>
            </w:r>
            <w:bookmarkEnd w:id="4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96E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4.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ABEE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E-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A16D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9704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B5E1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organic phosphate transporter 1-4-like</w:t>
            </w:r>
          </w:p>
        </w:tc>
      </w:tr>
      <w:tr w:rsidR="000F2FD5" w:rsidRPr="00546041" w14:paraId="3A1B267A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BF08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482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936A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9.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0693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E-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10AA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502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2CBE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MV resistance protein N-like</w:t>
            </w:r>
          </w:p>
        </w:tc>
      </w:tr>
      <w:tr w:rsidR="000F2FD5" w:rsidRPr="00546041" w14:paraId="71533F6B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EBAA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6019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BCB7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1.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7CC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E-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933E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8652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8BF5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xtensin-1-like</w:t>
            </w:r>
          </w:p>
        </w:tc>
      </w:tr>
      <w:tr w:rsidR="000F2FD5" w:rsidRPr="00546041" w14:paraId="78ED1399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F12C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DDB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EF3B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67A7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1820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3482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MV resistance protein N-like</w:t>
            </w:r>
          </w:p>
        </w:tc>
      </w:tr>
      <w:tr w:rsidR="000F2FD5" w:rsidRPr="00546041" w14:paraId="707A8024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D383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6146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1709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BB4A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E-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EC02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3212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F8BF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lmodulin-lysine N-methyltransferase-like</w:t>
            </w:r>
          </w:p>
        </w:tc>
      </w:tr>
      <w:tr w:rsidR="000F2FD5" w:rsidRPr="00546041" w14:paraId="57B2E26E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92CD3B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167D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B33E" w14:textId="77777777" w:rsidR="000F2FD5" w:rsidRPr="00546041" w:rsidRDefault="000F2FD5" w:rsidP="00FA2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6038B2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14327</w:t>
            </w:r>
          </w:p>
        </w:tc>
        <w:tc>
          <w:tcPr>
            <w:tcW w:w="2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6C096F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3 ubiquitin-protein ligase MIEL1-like</w:t>
            </w:r>
          </w:p>
        </w:tc>
      </w:tr>
      <w:tr w:rsidR="000F2FD5" w:rsidRPr="00546041" w14:paraId="0C6F8CD6" w14:textId="77777777" w:rsidTr="00FA26FB">
        <w:trPr>
          <w:trHeight w:val="281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58096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6154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C02D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3.5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5558" w14:textId="77777777" w:rsidR="000F2FD5" w:rsidRPr="00546041" w:rsidRDefault="000F2FD5" w:rsidP="00FA26F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E-0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DC006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00019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C82B7" w14:textId="77777777" w:rsidR="000F2FD5" w:rsidRPr="00546041" w:rsidRDefault="000F2FD5" w:rsidP="00FA26F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460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REDUCED WALL ACETYLATION 2</w:t>
            </w:r>
          </w:p>
        </w:tc>
      </w:tr>
    </w:tbl>
    <w:p w14:paraId="2712AE31" w14:textId="77777777" w:rsidR="00FA26FB" w:rsidRDefault="00FA26FB" w:rsidP="00FA26FB">
      <w:r w:rsidRPr="005F395C">
        <w:rPr>
          <w:rFonts w:cs="Times New Roman"/>
          <w:b/>
        </w:rPr>
        <w:t>Table S</w:t>
      </w:r>
      <w:r>
        <w:rPr>
          <w:rFonts w:cs="Times New Roman" w:hint="eastAsia"/>
          <w:b/>
        </w:rPr>
        <w:t>4</w:t>
      </w:r>
      <w:r w:rsidRPr="005F395C">
        <w:rPr>
          <w:rFonts w:cs="Times New Roman" w:hint="eastAsia"/>
          <w:b/>
        </w:rPr>
        <w:t>.</w:t>
      </w:r>
      <w:r w:rsidRPr="005F395C">
        <w:rPr>
          <w:rFonts w:cs="Times New Roman"/>
          <w:b/>
        </w:rPr>
        <w:t xml:space="preserve"> </w:t>
      </w:r>
      <w:r w:rsidRPr="00573AED">
        <w:rPr>
          <w:rFonts w:cs="Times New Roman"/>
        </w:rPr>
        <w:t xml:space="preserve">List of miRNAs down-regulated under </w:t>
      </w:r>
      <w:proofErr w:type="spellStart"/>
      <w:r w:rsidRPr="00573AED">
        <w:rPr>
          <w:rFonts w:cs="Times New Roman"/>
        </w:rPr>
        <w:t>drought+Se</w:t>
      </w:r>
      <w:proofErr w:type="spellEnd"/>
      <w:r w:rsidRPr="00573AED">
        <w:rPr>
          <w:rFonts w:cs="Times New Roman"/>
        </w:rPr>
        <w:t xml:space="preserve"> treatment (DS VS D)</w:t>
      </w:r>
    </w:p>
    <w:p w14:paraId="0456D239" w14:textId="77777777" w:rsidR="000F2FD5" w:rsidRPr="00573AED" w:rsidRDefault="000F2FD5" w:rsidP="000F2FD5">
      <w:pPr>
        <w:rPr>
          <w:rFonts w:cs="Times New Roman"/>
        </w:rPr>
      </w:pPr>
      <w:r w:rsidRPr="005F395C">
        <w:rPr>
          <w:rFonts w:cs="Times New Roman"/>
          <w:b/>
        </w:rPr>
        <w:lastRenderedPageBreak/>
        <w:t>Table S</w:t>
      </w:r>
      <w:r>
        <w:rPr>
          <w:rFonts w:cs="Times New Roman" w:hint="eastAsia"/>
          <w:b/>
        </w:rPr>
        <w:t>5</w:t>
      </w:r>
      <w:r w:rsidRPr="005F395C">
        <w:rPr>
          <w:rFonts w:cs="Times New Roman" w:hint="eastAsia"/>
          <w:b/>
        </w:rPr>
        <w:t>.</w:t>
      </w:r>
      <w:r w:rsidRPr="005F395C">
        <w:rPr>
          <w:rFonts w:cs="Times New Roman"/>
          <w:b/>
        </w:rPr>
        <w:t xml:space="preserve"> </w:t>
      </w:r>
      <w:r w:rsidRPr="00573AED">
        <w:rPr>
          <w:rFonts w:cs="Times New Roman"/>
        </w:rPr>
        <w:t xml:space="preserve">List of miRNAs upregulated under </w:t>
      </w:r>
      <w:proofErr w:type="spellStart"/>
      <w:r w:rsidRPr="00573AED">
        <w:rPr>
          <w:rFonts w:cs="Times New Roman"/>
        </w:rPr>
        <w:t>drought+Se</w:t>
      </w:r>
      <w:proofErr w:type="spellEnd"/>
      <w:r w:rsidRPr="00573AED">
        <w:rPr>
          <w:rFonts w:cs="Times New Roman"/>
        </w:rPr>
        <w:t xml:space="preserve"> treatment (DS VS D)</w:t>
      </w:r>
    </w:p>
    <w:tbl>
      <w:tblPr>
        <w:tblW w:w="4869" w:type="pct"/>
        <w:tblLayout w:type="fixed"/>
        <w:tblLook w:val="04A0" w:firstRow="1" w:lastRow="0" w:firstColumn="1" w:lastColumn="0" w:noHBand="0" w:noVBand="1"/>
      </w:tblPr>
      <w:tblGrid>
        <w:gridCol w:w="2720"/>
        <w:gridCol w:w="1590"/>
        <w:gridCol w:w="1814"/>
        <w:gridCol w:w="1820"/>
        <w:gridCol w:w="5261"/>
      </w:tblGrid>
      <w:tr w:rsidR="000F2FD5" w:rsidRPr="000F2FD5" w14:paraId="1F340149" w14:textId="77777777" w:rsidTr="000F2FD5">
        <w:trPr>
          <w:trHeight w:val="300"/>
        </w:trPr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EEB0B" w14:textId="77777777" w:rsidR="000F2FD5" w:rsidRPr="000F2FD5" w:rsidRDefault="000F2FD5" w:rsidP="000F2FD5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E6A1" w14:textId="0B4D5231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log2</w:t>
            </w:r>
          </w:p>
          <w:p w14:paraId="6C8B7BF6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(DS / D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F8587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Q valu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25AF1" w14:textId="77777777" w:rsidR="000F2FD5" w:rsidRPr="000F2FD5" w:rsidRDefault="000F2FD5" w:rsidP="000F2FD5">
            <w:pPr>
              <w:spacing w:before="0" w:after="0"/>
              <w:jc w:val="both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>Target Gene ID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7B3A8" w14:textId="77777777" w:rsidR="000F2FD5" w:rsidRPr="000F2FD5" w:rsidRDefault="000F2FD5" w:rsidP="000F2FD5">
            <w:pPr>
              <w:spacing w:before="0" w:after="0"/>
              <w:jc w:val="both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>Annotation</w:t>
            </w:r>
          </w:p>
        </w:tc>
      </w:tr>
      <w:tr w:rsidR="000F2FD5" w:rsidRPr="000F2FD5" w14:paraId="266A7913" w14:textId="77777777" w:rsidTr="000F2FD5">
        <w:trPr>
          <w:trHeight w:val="285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0B6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09-3p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9656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2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16E4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14E-05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04C4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27404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A82D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3 ubiquitin-protein ligase ATL41-like</w:t>
            </w:r>
          </w:p>
        </w:tc>
      </w:tr>
      <w:tr w:rsidR="000F2FD5" w:rsidRPr="000F2FD5" w14:paraId="0F06BC41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A69E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10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D7A2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52B1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88E-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3F44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231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145B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transport protein Sec24-like At4g32640</w:t>
            </w:r>
          </w:p>
        </w:tc>
      </w:tr>
      <w:tr w:rsidR="000F2FD5" w:rsidRPr="000F2FD5" w14:paraId="50AE3521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D13F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33-5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2A3D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4385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2B9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nkown</w:t>
            </w:r>
            <w:proofErr w:type="spellEnd"/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3DBC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nkown</w:t>
            </w:r>
            <w:proofErr w:type="spellEnd"/>
          </w:p>
        </w:tc>
      </w:tr>
      <w:tr w:rsidR="000F2FD5" w:rsidRPr="000F2FD5" w14:paraId="6ACD1F05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190A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56-5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D9C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8F82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46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2CCA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176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34ED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ranscription factor bHLH30-like</w:t>
            </w:r>
          </w:p>
        </w:tc>
      </w:tr>
      <w:tr w:rsidR="000F2FD5" w:rsidRPr="000F2FD5" w14:paraId="555BB0B5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E220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143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06CC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A9B0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6775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75CA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bable metal-</w:t>
            </w:r>
            <w:proofErr w:type="spellStart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icotianamine</w:t>
            </w:r>
            <w:proofErr w:type="spellEnd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transporter YSL7</w:t>
            </w:r>
          </w:p>
        </w:tc>
      </w:tr>
      <w:tr w:rsidR="000F2FD5" w:rsidRPr="000F2FD5" w14:paraId="1A12CC98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E001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19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4E71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8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3B37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12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71B0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8246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5C6E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nkown</w:t>
            </w:r>
            <w:proofErr w:type="spellEnd"/>
          </w:p>
        </w:tc>
      </w:tr>
      <w:tr w:rsidR="000F2FD5" w:rsidRPr="000F2FD5" w14:paraId="3C4B9B82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9485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09-5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A016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49CE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4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2733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08871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8E51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erine/threonine-protein kinase RUNKEL</w:t>
            </w:r>
          </w:p>
        </w:tc>
      </w:tr>
      <w:tr w:rsidR="000F2FD5" w:rsidRPr="000F2FD5" w14:paraId="0C1A3AE1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9B26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18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E13E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B23C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48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6FCF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1237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FAAB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NA polymerase II C-terminal domain phosphatase-like 4</w:t>
            </w:r>
          </w:p>
        </w:tc>
      </w:tr>
      <w:tr w:rsidR="000F2FD5" w:rsidRPr="000F2FD5" w14:paraId="186F300E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8B86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30-5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FF4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792C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7C6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4394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5913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0S ribosomal protein L6, mitochondrial-like</w:t>
            </w:r>
          </w:p>
        </w:tc>
      </w:tr>
      <w:tr w:rsidR="000F2FD5" w:rsidRPr="000F2FD5" w14:paraId="24AD3FCE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5031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48-5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501A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C94B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38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FF8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6225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1AF0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DETOXIFICATION 49-like</w:t>
            </w:r>
          </w:p>
        </w:tc>
      </w:tr>
      <w:tr w:rsidR="000F2FD5" w:rsidRPr="000F2FD5" w14:paraId="415AFD4A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9AC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287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F13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4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8A04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14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AB8C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4633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E982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SRG1-like</w:t>
            </w:r>
          </w:p>
        </w:tc>
      </w:tr>
      <w:tr w:rsidR="000F2FD5" w:rsidRPr="000F2FD5" w14:paraId="1C348A8D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CA4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3A85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DEA7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7A72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04789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2FB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BL-interacting serine/threonine-protein kinase 5-like</w:t>
            </w:r>
          </w:p>
        </w:tc>
      </w:tr>
      <w:tr w:rsidR="000F2FD5" w:rsidRPr="000F2FD5" w14:paraId="155D86BC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3FB7F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45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FA6C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8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DF6C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02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F213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460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9373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PX domain-containing membrane protein At4g22990-like</w:t>
            </w:r>
          </w:p>
        </w:tc>
      </w:tr>
      <w:tr w:rsidR="000F2FD5" w:rsidRPr="000F2FD5" w14:paraId="453BE887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999D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7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E22B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6610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27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3081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718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A3A6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ifunctional riboflavin kinase/FMN phosphatase-like</w:t>
            </w:r>
          </w:p>
        </w:tc>
      </w:tr>
      <w:tr w:rsidR="000F2FD5" w:rsidRPr="000F2FD5" w14:paraId="1C82532C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58FD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378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A280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D202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09E-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5178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0606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5205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tion/calcium exchanger 4-like</w:t>
            </w:r>
          </w:p>
        </w:tc>
      </w:tr>
      <w:tr w:rsidR="000F2FD5" w:rsidRPr="000F2FD5" w14:paraId="45FD018B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922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412-5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D3D5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8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8145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45E-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2DAD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94394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1832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0S ribosomal protein L6, mitochondrial-like</w:t>
            </w:r>
          </w:p>
        </w:tc>
      </w:tr>
      <w:tr w:rsidR="000F2FD5" w:rsidRPr="000F2FD5" w14:paraId="5EB0F46C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00FF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419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5C2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5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DC7D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70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6860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838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F0DD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ltraviolet-B receptor UVR8-like</w:t>
            </w:r>
          </w:p>
        </w:tc>
      </w:tr>
      <w:tr w:rsidR="000F2FD5" w:rsidRPr="000F2FD5" w14:paraId="766C08CB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BE88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vel-nta-miR97-5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4571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D851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743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1676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452F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bable LRR receptor-like serine/threonine-protein kinase At4g20940</w:t>
            </w:r>
          </w:p>
        </w:tc>
      </w:tr>
      <w:tr w:rsidR="000F2FD5" w:rsidRPr="000F2FD5" w14:paraId="646D01C2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431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56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A033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.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8C02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0E-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0D81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2327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F378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quamosa promoter-binding-like protein 4</w:t>
            </w:r>
          </w:p>
        </w:tc>
      </w:tr>
      <w:tr w:rsidR="000F2FD5" w:rsidRPr="000F2FD5" w14:paraId="3264C840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4E0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91F3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F996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AEF4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163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C113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serine/threonine protein phosphatase 2A 55 </w:t>
            </w:r>
            <w:proofErr w:type="spellStart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Da</w:t>
            </w:r>
            <w:proofErr w:type="spellEnd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regulatory subunit B beta isoform-like</w:t>
            </w:r>
          </w:p>
        </w:tc>
      </w:tr>
      <w:tr w:rsidR="000F2FD5" w:rsidRPr="000F2FD5" w14:paraId="4213823A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30AA0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</w:t>
            </w:r>
            <w:bookmarkStart w:id="5" w:name="_Hlk121219777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iR156d</w:t>
            </w:r>
            <w:bookmarkEnd w:id="5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91FC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.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6608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48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39EA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2327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AD56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quamosa promoter-binding-like protein 4</w:t>
            </w:r>
          </w:p>
        </w:tc>
      </w:tr>
      <w:tr w:rsidR="000F2FD5" w:rsidRPr="000F2FD5" w14:paraId="3E3120A3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B794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4756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8C48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6385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163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DC74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serine/threonine protein phosphatase 2A 55 </w:t>
            </w:r>
            <w:proofErr w:type="spellStart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Da</w:t>
            </w:r>
            <w:proofErr w:type="spellEnd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regulatory subunit B beta isoform-like</w:t>
            </w:r>
          </w:p>
        </w:tc>
      </w:tr>
      <w:tr w:rsidR="000F2FD5" w:rsidRPr="000F2FD5" w14:paraId="4C240AB7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E68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56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6A9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.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67B4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92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5D6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2327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F94F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quamosa promoter-binding-like protein 4</w:t>
            </w:r>
          </w:p>
        </w:tc>
      </w:tr>
      <w:tr w:rsidR="000F2FD5" w:rsidRPr="000F2FD5" w14:paraId="53881B6D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DF1B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D35E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9EB4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4C42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0163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7D42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serine/threonine protein phosphatase 2A 55 </w:t>
            </w:r>
            <w:proofErr w:type="spellStart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Da</w:t>
            </w:r>
            <w:proofErr w:type="spellEnd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regulatory subunit B beta isoform-like</w:t>
            </w:r>
          </w:p>
        </w:tc>
      </w:tr>
      <w:tr w:rsidR="000F2FD5" w:rsidRPr="000F2FD5" w14:paraId="17A4C754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0542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2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7498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A6DD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70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363F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86433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B238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uxin-responsive protein SAUR71-like</w:t>
            </w:r>
          </w:p>
        </w:tc>
      </w:tr>
      <w:tr w:rsidR="000F2FD5" w:rsidRPr="000F2FD5" w14:paraId="01D08C3D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AD75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</w:t>
            </w:r>
            <w:bookmarkStart w:id="6" w:name="_Hlk121219856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iR166a</w:t>
            </w:r>
            <w:bookmarkEnd w:id="6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2BB8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01B9B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32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DEB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551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621C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omeobox-leucine zipper protein ATHB-15-like</w:t>
            </w:r>
          </w:p>
        </w:tc>
      </w:tr>
      <w:tr w:rsidR="000F2FD5" w:rsidRPr="000F2FD5" w14:paraId="144C6766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BF40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166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D1D9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4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22E8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23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1D83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551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EE8D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omeobox-leucine zipper protein ATHB-15-like</w:t>
            </w:r>
          </w:p>
        </w:tc>
      </w:tr>
      <w:tr w:rsidR="000F2FD5" w:rsidRPr="000F2FD5" w14:paraId="3B023EE2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752B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lastRenderedPageBreak/>
              <w:t>nta-</w:t>
            </w:r>
            <w:bookmarkStart w:id="7" w:name="_Hlk121219841"/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iR390a</w:t>
            </w:r>
            <w:bookmarkEnd w:id="7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C68A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.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86C2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23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862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4584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A9E3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eucine-rich repeat receptor-like tyrosine-protein kinase PXC3</w:t>
            </w:r>
          </w:p>
        </w:tc>
      </w:tr>
      <w:tr w:rsidR="000F2FD5" w:rsidRPr="000F2FD5" w14:paraId="0778B1C1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40A3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95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392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.3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002A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38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009C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3366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20BD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TP sulfurylase 1</w:t>
            </w:r>
          </w:p>
        </w:tc>
      </w:tr>
      <w:tr w:rsidR="000F2FD5" w:rsidRPr="000F2FD5" w14:paraId="2757099B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EA5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96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F269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161B6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95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6C7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378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F9E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utative B3 domain-containing protein At5g35780</w:t>
            </w:r>
          </w:p>
        </w:tc>
      </w:tr>
      <w:tr w:rsidR="000F2FD5" w:rsidRPr="000F2FD5" w14:paraId="56ACC2A8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4E5B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B1A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0975" w14:textId="77777777" w:rsidR="000F2FD5" w:rsidRPr="000F2FD5" w:rsidRDefault="000F2FD5" w:rsidP="000F2FD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8C25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4512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3B96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inc finger CCCH domain-containing protein 19-like</w:t>
            </w:r>
          </w:p>
        </w:tc>
      </w:tr>
      <w:tr w:rsidR="000F2FD5" w:rsidRPr="000F2FD5" w14:paraId="531BD40C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86B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399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F298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A26F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6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67D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79704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BC69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organic phosphate transporter 1-4-like</w:t>
            </w:r>
          </w:p>
        </w:tc>
      </w:tr>
      <w:tr w:rsidR="000F2FD5" w:rsidRPr="000F2FD5" w14:paraId="3F534D12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2AA45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482b-3p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1813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65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73FE1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71E-05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A96AC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760541</w:t>
            </w:r>
          </w:p>
        </w:tc>
        <w:tc>
          <w:tcPr>
            <w:tcW w:w="1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6308BF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utative late blight resistance protein homolog R1A-10</w:t>
            </w:r>
          </w:p>
        </w:tc>
      </w:tr>
      <w:tr w:rsidR="000F2FD5" w:rsidRPr="000F2FD5" w14:paraId="004ABD5D" w14:textId="77777777" w:rsidTr="000F2FD5">
        <w:trPr>
          <w:trHeight w:val="285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08287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ta-miR6154b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70D3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.99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12B31" w14:textId="77777777" w:rsidR="000F2FD5" w:rsidRPr="000F2FD5" w:rsidRDefault="000F2FD5" w:rsidP="000F2FD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61E-0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2B6CB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C107800019</w:t>
            </w:r>
          </w:p>
        </w:tc>
        <w:tc>
          <w:tcPr>
            <w:tcW w:w="1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B41DD" w14:textId="77777777" w:rsidR="000F2FD5" w:rsidRPr="000F2FD5" w:rsidRDefault="000F2FD5" w:rsidP="000F2FD5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F2FD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otein REDUCED WALL ACETYLATION 2</w:t>
            </w:r>
          </w:p>
        </w:tc>
      </w:tr>
    </w:tbl>
    <w:p w14:paraId="0D6CC737" w14:textId="295B472B" w:rsidR="009D538D" w:rsidRDefault="009D538D" w:rsidP="000F2FD5">
      <w:pPr>
        <w:rPr>
          <w:rFonts w:cs="Times New Roman"/>
        </w:rPr>
      </w:pPr>
    </w:p>
    <w:p w14:paraId="70DB5510" w14:textId="0A3F869F" w:rsidR="0094146E" w:rsidRDefault="0094146E" w:rsidP="00CF71BF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F3C17C1" w14:textId="3B087CA0" w:rsidR="0094146E" w:rsidRDefault="0094146E" w:rsidP="0094146E">
      <w:pPr>
        <w:spacing w:before="0" w:after="200" w:line="276" w:lineRule="auto"/>
        <w:rPr>
          <w:b/>
          <w:color w:val="000000" w:themeColor="text1"/>
        </w:rPr>
      </w:pPr>
      <w:r w:rsidRPr="00343A71">
        <w:rPr>
          <w:b/>
          <w:color w:val="000000" w:themeColor="text1"/>
        </w:rPr>
        <w:lastRenderedPageBreak/>
        <w:t xml:space="preserve">Table </w:t>
      </w:r>
      <w:r w:rsidR="009F72E6">
        <w:rPr>
          <w:rFonts w:hint="eastAsia"/>
          <w:b/>
          <w:color w:val="000000" w:themeColor="text1"/>
          <w:lang w:eastAsia="zh-CN"/>
        </w:rPr>
        <w:t>S</w:t>
      </w:r>
      <w:r>
        <w:rPr>
          <w:b/>
          <w:color w:val="000000" w:themeColor="text1"/>
          <w:lang w:eastAsia="zh-CN"/>
        </w:rPr>
        <w:t>6</w:t>
      </w:r>
      <w:r w:rsidRPr="00343A71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>Links between the</w:t>
      </w:r>
      <w:r w:rsidRPr="007042F3">
        <w:rPr>
          <w:color w:val="000000" w:themeColor="text1"/>
        </w:rPr>
        <w:t xml:space="preserve"> </w:t>
      </w:r>
      <w:r>
        <w:rPr>
          <w:color w:val="000000" w:themeColor="text1"/>
        </w:rPr>
        <w:t>drought tolerance-related metabolites and miRNAs and their target genes</w:t>
      </w:r>
    </w:p>
    <w:tbl>
      <w:tblPr>
        <w:tblW w:w="5256" w:type="pct"/>
        <w:jc w:val="center"/>
        <w:tblLayout w:type="fixed"/>
        <w:tblLook w:val="04A0" w:firstRow="1" w:lastRow="0" w:firstColumn="1" w:lastColumn="0" w:noHBand="0" w:noVBand="1"/>
      </w:tblPr>
      <w:tblGrid>
        <w:gridCol w:w="1851"/>
        <w:gridCol w:w="2315"/>
        <w:gridCol w:w="3472"/>
        <w:gridCol w:w="3472"/>
        <w:gridCol w:w="1850"/>
        <w:gridCol w:w="1294"/>
      </w:tblGrid>
      <w:tr w:rsidR="0094146E" w:rsidRPr="00716BF1" w14:paraId="67A3FEF1" w14:textId="77777777" w:rsidTr="0094146E">
        <w:trPr>
          <w:jc w:val="center"/>
        </w:trPr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7F1E7" w14:textId="77777777" w:rsidR="0094146E" w:rsidRPr="00716BF1" w:rsidRDefault="0094146E" w:rsidP="0094146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RNA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D388" w14:textId="77777777" w:rsidR="0094146E" w:rsidRPr="00716BF1" w:rsidRDefault="0094146E" w:rsidP="0094146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arget gene I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CD1E" w14:textId="77777777" w:rsidR="0094146E" w:rsidRPr="00716BF1" w:rsidRDefault="0094146E" w:rsidP="0094146E">
            <w:pPr>
              <w:spacing w:before="0" w:after="0"/>
              <w:rPr>
                <w:rFonts w:eastAsia="DengXi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bCs/>
                <w:color w:val="000000"/>
                <w:sz w:val="20"/>
                <w:szCs w:val="20"/>
                <w:lang w:eastAsia="zh-CN"/>
              </w:rPr>
              <w:t>Annotation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C106" w14:textId="77777777" w:rsidR="0094146E" w:rsidRPr="00716BF1" w:rsidRDefault="0094146E" w:rsidP="0094146E">
            <w:pPr>
              <w:spacing w:before="0" w:after="0"/>
              <w:ind w:leftChars="-148" w:left="-355" w:firstLineChars="212" w:firstLine="424"/>
              <w:rPr>
                <w:rFonts w:eastAsia="DengXi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bCs/>
                <w:color w:val="000000"/>
                <w:sz w:val="20"/>
                <w:szCs w:val="20"/>
                <w:lang w:eastAsia="zh-CN"/>
              </w:rPr>
              <w:t>Metabolit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0E2C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rrelatio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85B9" w14:textId="77777777" w:rsidR="0094146E" w:rsidRPr="00716BF1" w:rsidRDefault="0094146E" w:rsidP="0094146E">
            <w:pPr>
              <w:spacing w:before="0" w:after="0"/>
              <w:ind w:leftChars="-84" w:left="-202" w:rightChars="-59" w:right="-142" w:firstLine="1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07935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P </w:t>
            </w: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94146E" w:rsidRPr="00716BF1" w14:paraId="22BD15C9" w14:textId="77777777" w:rsidTr="0094146E">
        <w:trPr>
          <w:jc w:val="center"/>
        </w:trPr>
        <w:tc>
          <w:tcPr>
            <w:tcW w:w="649" w:type="pct"/>
            <w:tcBorders>
              <w:top w:val="single" w:sz="4" w:space="0" w:color="auto"/>
              <w:left w:val="nil"/>
              <w:right w:val="nil"/>
            </w:tcBorders>
          </w:tcPr>
          <w:p w14:paraId="1978639B" w14:textId="77777777" w:rsidR="0094146E" w:rsidRPr="00716BF1" w:rsidRDefault="0094146E" w:rsidP="0094146E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7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novel-nta-miR156-5p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A91F50B" w14:textId="77777777" w:rsidR="0094146E" w:rsidRPr="00716BF1" w:rsidRDefault="0094146E" w:rsidP="0094146E">
            <w:pPr>
              <w:spacing w:before="0" w:after="0"/>
              <w:ind w:rightChars="-85" w:right="-204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OC107796775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88A2" w14:textId="77777777" w:rsidR="0094146E" w:rsidRPr="00716BF1" w:rsidRDefault="0094146E" w:rsidP="0094146E">
            <w:pPr>
              <w:spacing w:before="0" w:after="0"/>
              <w:ind w:rightChars="177" w:right="425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tal-</w:t>
            </w:r>
            <w:proofErr w:type="spellStart"/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icotianamine</w:t>
            </w:r>
            <w:proofErr w:type="spellEnd"/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transporter YSL7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55F7" w14:textId="77777777" w:rsidR="0094146E" w:rsidRPr="00716BF1" w:rsidRDefault="0094146E" w:rsidP="0094146E">
            <w:pPr>
              <w:spacing w:before="0" w:after="0"/>
              <w:ind w:hanging="1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henyl hydrogen sulfat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B787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4DF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07935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4146E" w:rsidRPr="00716BF1" w14:paraId="365EBD05" w14:textId="77777777" w:rsidTr="0094146E">
        <w:trPr>
          <w:jc w:val="center"/>
        </w:trPr>
        <w:tc>
          <w:tcPr>
            <w:tcW w:w="649" w:type="pct"/>
            <w:tcBorders>
              <w:left w:val="nil"/>
              <w:bottom w:val="nil"/>
              <w:right w:val="nil"/>
            </w:tcBorders>
          </w:tcPr>
          <w:p w14:paraId="4AF99164" w14:textId="77777777" w:rsidR="0094146E" w:rsidRPr="00716BF1" w:rsidRDefault="0094146E" w:rsidP="0094146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8D35" w14:textId="77777777" w:rsidR="0094146E" w:rsidRPr="00716BF1" w:rsidRDefault="0094146E" w:rsidP="0094146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08F6" w14:textId="77777777" w:rsidR="0094146E" w:rsidRPr="00E07935" w:rsidRDefault="0094146E" w:rsidP="0094146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B5FB" w14:textId="77777777" w:rsidR="0094146E" w:rsidRPr="00716BF1" w:rsidRDefault="0094146E" w:rsidP="0094146E">
            <w:pPr>
              <w:spacing w:before="0" w:after="0"/>
              <w:ind w:hanging="1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actos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5E9D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6D67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07935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4146E" w:rsidRPr="00716BF1" w14:paraId="111F43E9" w14:textId="77777777" w:rsidTr="0094146E">
        <w:trPr>
          <w:jc w:val="center"/>
        </w:trPr>
        <w:tc>
          <w:tcPr>
            <w:tcW w:w="649" w:type="pct"/>
            <w:tcBorders>
              <w:top w:val="nil"/>
              <w:left w:val="nil"/>
              <w:right w:val="nil"/>
            </w:tcBorders>
          </w:tcPr>
          <w:p w14:paraId="6B862FEC" w14:textId="77777777" w:rsidR="0094146E" w:rsidRPr="00716BF1" w:rsidRDefault="0094146E" w:rsidP="0094146E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343A7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novel-nta-miR97-5p</w:t>
            </w:r>
          </w:p>
        </w:tc>
        <w:tc>
          <w:tcPr>
            <w:tcW w:w="8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E9590A" w14:textId="77777777" w:rsidR="0094146E" w:rsidRPr="00716BF1" w:rsidRDefault="0094146E" w:rsidP="0094146E">
            <w:pPr>
              <w:spacing w:before="0" w:after="0"/>
              <w:ind w:rightChars="-85" w:right="-204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OC10776167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821E" w14:textId="77777777" w:rsidR="0094146E" w:rsidRPr="00716BF1" w:rsidRDefault="0094146E" w:rsidP="0094146E">
            <w:pPr>
              <w:spacing w:before="0" w:after="0"/>
              <w:ind w:rightChars="177" w:right="425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RR receptor-like serine/threonine-protein kinas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630" w14:textId="77777777" w:rsidR="0094146E" w:rsidRPr="00716BF1" w:rsidRDefault="0094146E" w:rsidP="0094146E">
            <w:pPr>
              <w:spacing w:before="0" w:after="0"/>
              <w:ind w:hanging="1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utabarbital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F9B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B400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07935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4146E" w:rsidRPr="00716BF1" w14:paraId="0D4CFE8E" w14:textId="77777777" w:rsidTr="0094146E">
        <w:trPr>
          <w:jc w:val="center"/>
        </w:trPr>
        <w:tc>
          <w:tcPr>
            <w:tcW w:w="649" w:type="pct"/>
            <w:tcBorders>
              <w:left w:val="nil"/>
              <w:right w:val="nil"/>
            </w:tcBorders>
          </w:tcPr>
          <w:p w14:paraId="777D084D" w14:textId="77777777" w:rsidR="0094146E" w:rsidRPr="00716BF1" w:rsidRDefault="0094146E" w:rsidP="0094146E">
            <w:pPr>
              <w:spacing w:before="0" w:after="0"/>
              <w:ind w:right="80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56D4" w14:textId="77777777" w:rsidR="0094146E" w:rsidRPr="00716BF1" w:rsidRDefault="0094146E" w:rsidP="0094146E">
            <w:pPr>
              <w:spacing w:before="0" w:after="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C960" w14:textId="77777777" w:rsidR="0094146E" w:rsidRPr="00E07935" w:rsidRDefault="0094146E" w:rsidP="0094146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30DC" w14:textId="77777777" w:rsidR="0094146E" w:rsidRPr="00716BF1" w:rsidRDefault="0094146E" w:rsidP="0094146E">
            <w:pPr>
              <w:spacing w:before="0" w:after="0"/>
              <w:ind w:hanging="1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atechin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1841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F29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07935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4146E" w:rsidRPr="00716BF1" w14:paraId="12552368" w14:textId="77777777" w:rsidTr="0094146E">
        <w:trPr>
          <w:jc w:val="center"/>
        </w:trPr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</w:tcPr>
          <w:p w14:paraId="5DCE4C13" w14:textId="77777777" w:rsidR="0094146E" w:rsidRPr="00716BF1" w:rsidRDefault="0094146E" w:rsidP="0094146E">
            <w:pPr>
              <w:spacing w:before="0" w:after="0"/>
              <w:ind w:right="60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6179" w14:textId="77777777" w:rsidR="0094146E" w:rsidRPr="00716BF1" w:rsidRDefault="0094146E" w:rsidP="0094146E">
            <w:pPr>
              <w:spacing w:before="0" w:after="0"/>
              <w:jc w:val="right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405C" w14:textId="77777777" w:rsidR="0094146E" w:rsidRPr="00E07935" w:rsidRDefault="0094146E" w:rsidP="0094146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0EB9" w14:textId="77777777" w:rsidR="0094146E" w:rsidRPr="00716BF1" w:rsidRDefault="0094146E" w:rsidP="0094146E">
            <w:pPr>
              <w:spacing w:before="0" w:after="0"/>
              <w:ind w:hanging="1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glufanid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8814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6BF1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3BF0" w14:textId="77777777" w:rsidR="0094146E" w:rsidRPr="00716BF1" w:rsidRDefault="0094146E" w:rsidP="0094146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07935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673C0F9D" w14:textId="77777777" w:rsidR="0094146E" w:rsidRPr="005F0F73" w:rsidRDefault="0094146E" w:rsidP="0094146E">
      <w:pPr>
        <w:spacing w:before="0" w:after="200" w:line="276" w:lineRule="auto"/>
        <w:rPr>
          <w:color w:val="000000" w:themeColor="text1"/>
          <w:sz w:val="20"/>
          <w:szCs w:val="20"/>
          <w:lang w:eastAsia="zh-CN"/>
        </w:rPr>
      </w:pPr>
      <w:r w:rsidRPr="005F0F73">
        <w:rPr>
          <w:color w:val="000000" w:themeColor="text1"/>
          <w:sz w:val="20"/>
          <w:szCs w:val="20"/>
          <w:lang w:eastAsia="zh-CN"/>
        </w:rPr>
        <w:t>+ and – represent positive and negative correlation.</w:t>
      </w:r>
    </w:p>
    <w:p w14:paraId="50C2C4DB" w14:textId="77777777" w:rsidR="0094146E" w:rsidRPr="0094146E" w:rsidRDefault="0094146E" w:rsidP="00CF71BF">
      <w:pPr>
        <w:spacing w:before="0" w:after="200" w:line="276" w:lineRule="auto"/>
        <w:rPr>
          <w:rFonts w:cs="Times New Roman"/>
          <w:lang w:eastAsia="zh-CN"/>
        </w:rPr>
      </w:pPr>
    </w:p>
    <w:sectPr w:rsidR="0094146E" w:rsidRPr="0094146E" w:rsidSect="00546041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B856E" w14:textId="77777777" w:rsidR="002F16DD" w:rsidRDefault="002F16DD" w:rsidP="00117666">
      <w:pPr>
        <w:spacing w:after="0"/>
      </w:pPr>
      <w:r>
        <w:separator/>
      </w:r>
    </w:p>
  </w:endnote>
  <w:endnote w:type="continuationSeparator" w:id="0">
    <w:p w14:paraId="21CC3DA7" w14:textId="77777777" w:rsidR="002F16DD" w:rsidRDefault="002F16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-Bold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4146E" w:rsidRPr="00577C4C" w:rsidRDefault="0094146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146E" w:rsidRPr="00577C4C" w:rsidRDefault="009414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72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4146E" w:rsidRPr="00577C4C" w:rsidRDefault="009414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72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4146E" w:rsidRPr="00577C4C" w:rsidRDefault="0094146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146E" w:rsidRPr="00577C4C" w:rsidRDefault="009414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72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4146E" w:rsidRPr="00577C4C" w:rsidRDefault="009414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72E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1583382"/>
      <w:docPartObj>
        <w:docPartGallery w:val="Page Numbers (Bottom of Page)"/>
        <w:docPartUnique/>
      </w:docPartObj>
    </w:sdtPr>
    <w:sdtEndPr/>
    <w:sdtContent>
      <w:p w14:paraId="037BA179" w14:textId="69BA5B98" w:rsidR="0094146E" w:rsidRDefault="009414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72E6" w:rsidRPr="009F72E6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DCD18AE" w14:textId="77777777" w:rsidR="0094146E" w:rsidRDefault="009414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E76A4" w14:textId="77777777" w:rsidR="002F16DD" w:rsidRDefault="002F16DD" w:rsidP="00117666">
      <w:pPr>
        <w:spacing w:after="0"/>
      </w:pPr>
      <w:r>
        <w:separator/>
      </w:r>
    </w:p>
  </w:footnote>
  <w:footnote w:type="continuationSeparator" w:id="0">
    <w:p w14:paraId="676AC9C3" w14:textId="77777777" w:rsidR="002F16DD" w:rsidRDefault="002F16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4146E" w:rsidRPr="009151AA" w:rsidRDefault="009414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4146E" w:rsidRDefault="0094146E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386"/>
    <w:rsid w:val="000F2FD5"/>
    <w:rsid w:val="00105FD9"/>
    <w:rsid w:val="00117666"/>
    <w:rsid w:val="001549D3"/>
    <w:rsid w:val="00160065"/>
    <w:rsid w:val="00177D84"/>
    <w:rsid w:val="001A319A"/>
    <w:rsid w:val="00267D18"/>
    <w:rsid w:val="0028014D"/>
    <w:rsid w:val="002868E2"/>
    <w:rsid w:val="002869C3"/>
    <w:rsid w:val="002936E4"/>
    <w:rsid w:val="002B4A57"/>
    <w:rsid w:val="002C74CA"/>
    <w:rsid w:val="002F16DD"/>
    <w:rsid w:val="003544FB"/>
    <w:rsid w:val="003D2D47"/>
    <w:rsid w:val="003D2F2D"/>
    <w:rsid w:val="00401590"/>
    <w:rsid w:val="00447801"/>
    <w:rsid w:val="00452E9C"/>
    <w:rsid w:val="004735C8"/>
    <w:rsid w:val="004961FF"/>
    <w:rsid w:val="004B700B"/>
    <w:rsid w:val="00517A89"/>
    <w:rsid w:val="005250F2"/>
    <w:rsid w:val="00546041"/>
    <w:rsid w:val="00593EEA"/>
    <w:rsid w:val="005955E4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146E"/>
    <w:rsid w:val="00943573"/>
    <w:rsid w:val="00970F7D"/>
    <w:rsid w:val="00994A3D"/>
    <w:rsid w:val="009C2B12"/>
    <w:rsid w:val="009C70F3"/>
    <w:rsid w:val="009D538D"/>
    <w:rsid w:val="009F72E6"/>
    <w:rsid w:val="00A174D9"/>
    <w:rsid w:val="00A569CD"/>
    <w:rsid w:val="00AB5EE2"/>
    <w:rsid w:val="00AB6715"/>
    <w:rsid w:val="00AC41C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71B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7E10"/>
    <w:rsid w:val="00FA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C70DA0A3-3709-43E3-9A6E-CF04978C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">
    <w:name w:val="三线表"/>
    <w:basedOn w:val="TableNormal"/>
    <w:uiPriority w:val="99"/>
    <w:rsid w:val="00546041"/>
    <w:pPr>
      <w:spacing w:after="0" w:line="240" w:lineRule="auto"/>
    </w:pPr>
    <w:rPr>
      <w:rFonts w:ascii="Times New Roman" w:eastAsia="SimSun" w:hAnsi="Times New Roman"/>
      <w:kern w:val="2"/>
      <w:sz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2AA13C-3D57-4FE1-91B2-985B3F7F820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1499</Words>
  <Characters>854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3-09-04T15:10:00Z</dcterms:created>
  <dcterms:modified xsi:type="dcterms:W3CDTF">2023-09-0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